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053" w:rsidRDefault="00612053">
      <w:pPr>
        <w:rPr>
          <w:b/>
          <w:lang w:val="en-US"/>
        </w:rPr>
      </w:pPr>
      <w:r w:rsidRPr="001B2C9B">
        <w:rPr>
          <w:b/>
          <w:lang w:val="en-GB"/>
        </w:rPr>
        <w:t xml:space="preserve">Table </w:t>
      </w:r>
      <w:r w:rsidR="00D84899">
        <w:rPr>
          <w:b/>
          <w:lang w:val="en-GB"/>
        </w:rPr>
        <w:t>S</w:t>
      </w:r>
      <w:bookmarkStart w:id="0" w:name="_GoBack"/>
      <w:bookmarkEnd w:id="0"/>
      <w:r w:rsidR="0049421C">
        <w:rPr>
          <w:b/>
          <w:lang w:val="en-GB"/>
        </w:rPr>
        <w:t>3</w:t>
      </w:r>
      <w:r w:rsidRPr="001B2C9B">
        <w:rPr>
          <w:b/>
          <w:lang w:val="en-GB"/>
        </w:rPr>
        <w:t>:</w:t>
      </w:r>
      <w:r w:rsidRPr="001B2C9B">
        <w:rPr>
          <w:b/>
          <w:lang w:val="en-US"/>
        </w:rPr>
        <w:t xml:space="preserve"> Agincourt HDSS Competing Risk Models</w:t>
      </w:r>
      <w:r w:rsidRPr="004C1DF5">
        <w:rPr>
          <w:b/>
          <w:vertAlign w:val="superscript"/>
          <w:lang w:val="en-US"/>
        </w:rPr>
        <w:t>a</w:t>
      </w:r>
    </w:p>
    <w:p w:rsidR="00612053" w:rsidRDefault="00612053">
      <w:pPr>
        <w:rPr>
          <w:lang w:val="en-US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2807"/>
        <w:gridCol w:w="1320"/>
        <w:gridCol w:w="1433"/>
        <w:gridCol w:w="1320"/>
        <w:gridCol w:w="1320"/>
      </w:tblGrid>
      <w:tr w:rsidR="00612053" w:rsidRPr="0086482E" w:rsidTr="00021B46">
        <w:trPr>
          <w:trHeight w:val="300"/>
          <w:tblHeader/>
        </w:trPr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Males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Females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Females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in-mig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0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7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8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2 - 1.0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4 - 0.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3 - 1.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2 - 1.15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4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6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0 - 0.8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9 - 0.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1 - 1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9 - 1.26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return mig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5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7***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8 - 0.4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9 - 0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9 - 0.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1 - 0.67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7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0***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9 - 0.3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4 - 0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9 - 0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8 - 0.50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 xml:space="preserve">Return Migrant Exposure &lt;36month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+ months a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9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5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9 - 1.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8 - 1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4 - 1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1 - 2.24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199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2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3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1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0 - 0.9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2 - 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2 - 2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7 - 1.10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7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7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7 - 2.3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3 - 2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4 - 2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2 - 1.58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6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45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3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9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7 - 2.7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85 - 3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0 - 4.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7 - 1.47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0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4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8 - 2.0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5 - 2.7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6 - 3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1 - 1.53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10 - 2012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1998 - 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6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0 - 2.0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6 - 1.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7 - 0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2 - 1.77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05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7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5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16***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19 - 7.9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70 - 8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98 - 6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64 - 10.52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1 - 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1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7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3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6 - 2.1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4 - 1.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9 - 2.6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1 - 1.72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02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9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,02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80 - 5.7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37 - 7.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04 - 7.5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2 - 4.97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4 -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7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7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3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1 - 2.2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7 - 1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1 - 1.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1 - 1.75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37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1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57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40***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08 - 6.1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77 - 7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15 - 5.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86 - 6.23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7 -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99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3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9 - 2.8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7 - 1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9 - 2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9 - 1.84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.24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0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4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81***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28 - 9.0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88 - 5.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48 - 7.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0 - 5.63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10 - 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7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6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3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6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6 - 2.2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4 - 2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5 - 4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7 - 2.06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08***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59*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18*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87***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00 - 4.74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09 - 6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76 - 9.7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4 - 5.71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lastRenderedPageBreak/>
              <w:t xml:space="preserve">Education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Formal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Prim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7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7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4 - 1.1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4 - 1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1 - 1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2 - 1.40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Second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8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7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3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7 - 0.8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7 - 0.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5 - 1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7 - 1.46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Terti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9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1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1 - 0.4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1 - 0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9 - 0.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2 - 1.26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11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8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95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51***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7 - 3.0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00 - 3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4 - 3.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7 - 4.95)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bservation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0 399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1 421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0 399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1 421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Wald Chi-squ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60,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00,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3,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0,4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og Likelih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85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2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3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3928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ubjec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0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114</w:t>
            </w:r>
          </w:p>
        </w:tc>
      </w:tr>
      <w:tr w:rsidR="00612053" w:rsidRPr="0086482E" w:rsidTr="00021B46">
        <w:trPr>
          <w:trHeight w:val="284"/>
        </w:trPr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Failur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86482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6</w:t>
            </w:r>
          </w:p>
        </w:tc>
      </w:tr>
      <w:tr w:rsidR="00612053" w:rsidRPr="0086482E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*** p&lt;0.01, ** p&lt;0.05, * p&lt;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86482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8648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</w:tbl>
    <w:p w:rsidR="00612053" w:rsidRDefault="00612053">
      <w:r w:rsidRPr="00CD668A">
        <w:t xml:space="preserve"> </w:t>
      </w:r>
    </w:p>
    <w:p w:rsidR="00612053" w:rsidRPr="00A9680A" w:rsidRDefault="00612053" w:rsidP="00021B46">
      <w:pPr>
        <w:rPr>
          <w:sz w:val="18"/>
          <w:szCs w:val="18"/>
        </w:rPr>
      </w:pPr>
      <w:r w:rsidRPr="004C1DF5">
        <w:rPr>
          <w:b/>
          <w:vertAlign w:val="superscript"/>
          <w:lang w:val="en-US"/>
        </w:rPr>
        <w:t>a</w:t>
      </w:r>
      <w:r>
        <w:rPr>
          <w:b/>
          <w:vertAlign w:val="superscript"/>
          <w:lang w:val="en-US"/>
        </w:rPr>
        <w:t xml:space="preserve"> </w:t>
      </w:r>
      <w:r>
        <w:rPr>
          <w:sz w:val="18"/>
          <w:szCs w:val="18"/>
        </w:rPr>
        <w:t>Example of how to interpret the table: t</w:t>
      </w:r>
      <w:r w:rsidRPr="00A9680A">
        <w:rPr>
          <w:sz w:val="18"/>
          <w:szCs w:val="18"/>
        </w:rPr>
        <w:t>o calculate the relative risk of a male return migrant (</w:t>
      </w:r>
      <w:r>
        <w:rPr>
          <w:sz w:val="18"/>
          <w:szCs w:val="18"/>
        </w:rPr>
        <w:t xml:space="preserve">who </w:t>
      </w:r>
      <w:r w:rsidRPr="00A9680A">
        <w:rPr>
          <w:sz w:val="18"/>
          <w:szCs w:val="18"/>
        </w:rPr>
        <w:t>has spent 6 years in the HDSS since his return, after being away for more than 4 years) dying from AIDS/TB during the period 2004 – 2006, with a non-migrant during the same period with the same level of education, the following formula would be applied: 4.37*0.27*1.49 = 1.76. i</w:t>
      </w:r>
      <w:r>
        <w:rPr>
          <w:sz w:val="18"/>
          <w:szCs w:val="18"/>
        </w:rPr>
        <w:t>.</w:t>
      </w:r>
      <w:r w:rsidRPr="00A9680A">
        <w:rPr>
          <w:sz w:val="18"/>
          <w:szCs w:val="18"/>
        </w:rPr>
        <w:t>e</w:t>
      </w:r>
      <w:r>
        <w:rPr>
          <w:sz w:val="18"/>
          <w:szCs w:val="18"/>
        </w:rPr>
        <w:t>.</w:t>
      </w:r>
      <w:r w:rsidRPr="00A9680A">
        <w:rPr>
          <w:sz w:val="18"/>
          <w:szCs w:val="18"/>
        </w:rPr>
        <w:t>: the risk of this migrant dying from AIDS/TB is 1.76 times more than a non-migrants of the same education level in the same period.</w:t>
      </w:r>
    </w:p>
    <w:sectPr w:rsidR="00612053" w:rsidRPr="00A9680A" w:rsidSect="00021B46">
      <w:footerReference w:type="default" r:id="rId8"/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9EA" w:rsidRDefault="000F59EA" w:rsidP="00B938BB">
      <w:r>
        <w:separator/>
      </w:r>
    </w:p>
  </w:endnote>
  <w:endnote w:type="continuationSeparator" w:id="0">
    <w:p w:rsidR="000F59EA" w:rsidRDefault="000F59EA" w:rsidP="00B9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887" w:rsidRDefault="00E46887">
    <w:pPr>
      <w:pStyle w:val="Footer"/>
      <w:jc w:val="right"/>
    </w:pPr>
  </w:p>
  <w:p w:rsidR="00E46887" w:rsidRDefault="00E46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9EA" w:rsidRDefault="000F59EA" w:rsidP="00B938BB">
      <w:r>
        <w:separator/>
      </w:r>
    </w:p>
  </w:footnote>
  <w:footnote w:type="continuationSeparator" w:id="0">
    <w:p w:rsidR="000F59EA" w:rsidRDefault="000F59EA" w:rsidP="00B93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11021"/>
    <w:multiLevelType w:val="hybridMultilevel"/>
    <w:tmpl w:val="EAA8B2A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A4315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>
    <w:nsid w:val="35F06BFA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A341739"/>
    <w:multiLevelType w:val="multilevel"/>
    <w:tmpl w:val="1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>
    <w:nsid w:val="3BB2590E"/>
    <w:multiLevelType w:val="multilevel"/>
    <w:tmpl w:val="7F16169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1B6882"/>
    <w:multiLevelType w:val="hybridMultilevel"/>
    <w:tmpl w:val="4E76556A"/>
    <w:lvl w:ilvl="0" w:tplc="9252C648">
      <w:start w:val="199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3A62BD9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>
    <w:nsid w:val="64BC46F9"/>
    <w:multiLevelType w:val="hybridMultilevel"/>
    <w:tmpl w:val="8F3A0AB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242BB"/>
    <w:multiLevelType w:val="hybridMultilevel"/>
    <w:tmpl w:val="8286D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086346"/>
    <w:multiLevelType w:val="multilevel"/>
    <w:tmpl w:val="E578A82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612053"/>
    <w:rsid w:val="00021B46"/>
    <w:rsid w:val="000248A6"/>
    <w:rsid w:val="00047402"/>
    <w:rsid w:val="000607F1"/>
    <w:rsid w:val="00065D92"/>
    <w:rsid w:val="00077E0E"/>
    <w:rsid w:val="00091DD7"/>
    <w:rsid w:val="000A0EEF"/>
    <w:rsid w:val="000C5550"/>
    <w:rsid w:val="000D58DE"/>
    <w:rsid w:val="000F59EA"/>
    <w:rsid w:val="001102C0"/>
    <w:rsid w:val="0011274F"/>
    <w:rsid w:val="00117B5C"/>
    <w:rsid w:val="002034B4"/>
    <w:rsid w:val="002438F2"/>
    <w:rsid w:val="00271416"/>
    <w:rsid w:val="00280D30"/>
    <w:rsid w:val="002A2390"/>
    <w:rsid w:val="002B0A85"/>
    <w:rsid w:val="002E32A1"/>
    <w:rsid w:val="00311D90"/>
    <w:rsid w:val="00321DCE"/>
    <w:rsid w:val="003715E2"/>
    <w:rsid w:val="003A2096"/>
    <w:rsid w:val="003A240C"/>
    <w:rsid w:val="003B4B73"/>
    <w:rsid w:val="003C0BC5"/>
    <w:rsid w:val="003D7522"/>
    <w:rsid w:val="003F30E2"/>
    <w:rsid w:val="0049421C"/>
    <w:rsid w:val="004B71B9"/>
    <w:rsid w:val="004E242C"/>
    <w:rsid w:val="005034AB"/>
    <w:rsid w:val="00515EA5"/>
    <w:rsid w:val="0052367E"/>
    <w:rsid w:val="0053227C"/>
    <w:rsid w:val="00534C4D"/>
    <w:rsid w:val="005668F6"/>
    <w:rsid w:val="00580316"/>
    <w:rsid w:val="00585CC5"/>
    <w:rsid w:val="005A7405"/>
    <w:rsid w:val="005D1474"/>
    <w:rsid w:val="005F5700"/>
    <w:rsid w:val="00604C2B"/>
    <w:rsid w:val="00612053"/>
    <w:rsid w:val="00630DE4"/>
    <w:rsid w:val="006434EC"/>
    <w:rsid w:val="0068147B"/>
    <w:rsid w:val="0068293F"/>
    <w:rsid w:val="00692ADB"/>
    <w:rsid w:val="006F19FC"/>
    <w:rsid w:val="006F5548"/>
    <w:rsid w:val="006F6252"/>
    <w:rsid w:val="0071792D"/>
    <w:rsid w:val="0072404C"/>
    <w:rsid w:val="007264DA"/>
    <w:rsid w:val="007603A3"/>
    <w:rsid w:val="00783F97"/>
    <w:rsid w:val="00786479"/>
    <w:rsid w:val="007C4361"/>
    <w:rsid w:val="00802374"/>
    <w:rsid w:val="00896866"/>
    <w:rsid w:val="008D50E0"/>
    <w:rsid w:val="008E3569"/>
    <w:rsid w:val="008F7B62"/>
    <w:rsid w:val="009165DE"/>
    <w:rsid w:val="00942FDE"/>
    <w:rsid w:val="00964A02"/>
    <w:rsid w:val="00970388"/>
    <w:rsid w:val="009B277D"/>
    <w:rsid w:val="009C73EF"/>
    <w:rsid w:val="009D1BE9"/>
    <w:rsid w:val="00A75FE7"/>
    <w:rsid w:val="00AA1D13"/>
    <w:rsid w:val="00AA5D75"/>
    <w:rsid w:val="00AE21C8"/>
    <w:rsid w:val="00B117E2"/>
    <w:rsid w:val="00B46E89"/>
    <w:rsid w:val="00B50AD3"/>
    <w:rsid w:val="00B63F7F"/>
    <w:rsid w:val="00B75B6C"/>
    <w:rsid w:val="00B76D86"/>
    <w:rsid w:val="00B938BB"/>
    <w:rsid w:val="00BB3C64"/>
    <w:rsid w:val="00BC7E19"/>
    <w:rsid w:val="00C363B1"/>
    <w:rsid w:val="00C47BE6"/>
    <w:rsid w:val="00C66D38"/>
    <w:rsid w:val="00C85CF3"/>
    <w:rsid w:val="00CB005D"/>
    <w:rsid w:val="00CB3BFB"/>
    <w:rsid w:val="00CB6884"/>
    <w:rsid w:val="00CC09A6"/>
    <w:rsid w:val="00CE3012"/>
    <w:rsid w:val="00CF4D88"/>
    <w:rsid w:val="00D12843"/>
    <w:rsid w:val="00D3601C"/>
    <w:rsid w:val="00D36701"/>
    <w:rsid w:val="00D65ED7"/>
    <w:rsid w:val="00D84899"/>
    <w:rsid w:val="00DD3BFC"/>
    <w:rsid w:val="00DF7A44"/>
    <w:rsid w:val="00E31567"/>
    <w:rsid w:val="00E34749"/>
    <w:rsid w:val="00E420C7"/>
    <w:rsid w:val="00E46887"/>
    <w:rsid w:val="00E734AE"/>
    <w:rsid w:val="00EB0971"/>
    <w:rsid w:val="00EB3F70"/>
    <w:rsid w:val="00ED054E"/>
    <w:rsid w:val="00EF3C74"/>
    <w:rsid w:val="00F0339E"/>
    <w:rsid w:val="00F2653E"/>
    <w:rsid w:val="00F42315"/>
    <w:rsid w:val="00F62390"/>
    <w:rsid w:val="00F66B97"/>
    <w:rsid w:val="00F71EC5"/>
    <w:rsid w:val="00F72786"/>
    <w:rsid w:val="00F76CB3"/>
    <w:rsid w:val="00FE72FC"/>
    <w:rsid w:val="00FF643C"/>
    <w:rsid w:val="00FF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2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2916</Characters>
  <Application>Microsoft Office Word</Application>
  <DocSecurity>0</DocSecurity>
  <Lines>364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TUBLE</cp:lastModifiedBy>
  <cp:revision>6</cp:revision>
  <cp:lastPrinted>2018-07-02T13:20:00Z</cp:lastPrinted>
  <dcterms:created xsi:type="dcterms:W3CDTF">2018-07-02T13:28:00Z</dcterms:created>
  <dcterms:modified xsi:type="dcterms:W3CDTF">2018-07-17T22:14:00Z</dcterms:modified>
</cp:coreProperties>
</file>